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2268"/>
        <w:gridCol w:w="1701"/>
        <w:gridCol w:w="2041"/>
        <w:gridCol w:w="1191"/>
        <w:gridCol w:w="1701"/>
      </w:tblGrid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tDNA Mar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Geographical A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Outgroup Name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lim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ccession Number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urope, We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N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08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N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09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EE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748238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EE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748239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America, North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05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cific Ocean, Nor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WAI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waï (USA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11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ndian Ocean, South We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D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07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U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 Réunion Is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12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U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 Réunion Is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13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sia, Sou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729984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834241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-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Q310142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-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Q424959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-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250306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merica, Sou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03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14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Asia, South-East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MB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mbo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06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AI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aï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15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ET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04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ET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10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D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urope, We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N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J971022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merica, Nor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A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Y049970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A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Y049972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A-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Y049971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A-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Y049973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A-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Y049974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A-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J971018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cific Ocean, Nor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WAI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waï (USA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118296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WAI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waï (USA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118297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ndian Ocean, South We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DA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Y049976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DA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Y049975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DA-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J971020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U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 Réunion Is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Y785426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U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 Réunion Is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Y785425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frica, Centr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MER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118294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MER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118295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merica, Sou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049968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049969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-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16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-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J971028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sia, South-Ea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MB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mbo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J971019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AI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aï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J971028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ET-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J971017</w:t>
            </w:r>
          </w:p>
        </w:tc>
      </w:tr>
      <w:tr>
        <w:trPr>
          <w:trHeight w:val="284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ET-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J971023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567" w:right="56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5:55:00Z</dcterms:created>
  <dc:creator>Christophe PAUPY</dc:creator>
  <dc:description/>
  <cp:keywords/>
  <dc:language>en-US</dc:language>
  <cp:lastModifiedBy>Christophe PAUPY</cp:lastModifiedBy>
  <dcterms:modified xsi:type="dcterms:W3CDTF">2011-04-16T09:18:00Z</dcterms:modified>
  <cp:revision>5</cp:revision>
  <dc:subject/>
  <dc:title>Accession number for COI (AJ971005</dc:title>
</cp:coreProperties>
</file>